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8723" w14:textId="624D0F66" w:rsidR="00832ADC" w:rsidRPr="00761A5A" w:rsidRDefault="00832ADC" w:rsidP="00E472E7">
      <w:pPr>
        <w:widowControl/>
        <w:spacing w:afterLines="50" w:after="156" w:line="360" w:lineRule="auto"/>
        <w:ind w:firstLineChars="470" w:firstLine="1132"/>
        <w:jc w:val="left"/>
        <w:rPr>
          <w:rFonts w:ascii="Times New Roman" w:hAnsi="Times New Roman"/>
          <w:b/>
          <w:bCs/>
          <w:sz w:val="24"/>
          <w:szCs w:val="24"/>
        </w:rPr>
      </w:pPr>
      <w:r w:rsidRPr="00761A5A">
        <w:rPr>
          <w:rFonts w:ascii="Times New Roman" w:hAnsi="Times New Roman"/>
          <w:b/>
          <w:bCs/>
          <w:sz w:val="24"/>
          <w:szCs w:val="24"/>
        </w:rPr>
        <w:t>Table S</w:t>
      </w:r>
      <w:r w:rsidR="00D464D5" w:rsidRPr="00761A5A">
        <w:rPr>
          <w:rFonts w:ascii="Times New Roman" w:hAnsi="Times New Roman"/>
          <w:b/>
          <w:bCs/>
          <w:sz w:val="24"/>
          <w:szCs w:val="24"/>
        </w:rPr>
        <w:t>7</w:t>
      </w:r>
      <w:r w:rsidRPr="00761A5A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761A5A">
        <w:rPr>
          <w:rFonts w:ascii="Times New Roman" w:hAnsi="Times New Roman"/>
          <w:b/>
          <w:bCs/>
          <w:i/>
          <w:sz w:val="24"/>
          <w:szCs w:val="24"/>
        </w:rPr>
        <w:t>Yarrowia</w:t>
      </w:r>
      <w:proofErr w:type="spellEnd"/>
      <w:r w:rsidRPr="00761A5A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 w:rsidRPr="00761A5A">
        <w:rPr>
          <w:rFonts w:ascii="Times New Roman" w:hAnsi="Times New Roman"/>
          <w:b/>
          <w:bCs/>
          <w:i/>
          <w:sz w:val="24"/>
          <w:szCs w:val="24"/>
        </w:rPr>
        <w:t>lipolytica</w:t>
      </w:r>
      <w:proofErr w:type="spellEnd"/>
      <w:r w:rsidRPr="00761A5A">
        <w:rPr>
          <w:rFonts w:ascii="Times New Roman" w:hAnsi="Times New Roman"/>
          <w:b/>
          <w:bCs/>
          <w:sz w:val="24"/>
          <w:szCs w:val="24"/>
        </w:rPr>
        <w:t xml:space="preserve"> strains used in this study.</w:t>
      </w:r>
    </w:p>
    <w:tbl>
      <w:tblPr>
        <w:tblStyle w:val="a9"/>
        <w:tblW w:w="8559" w:type="dxa"/>
        <w:jc w:val="center"/>
        <w:tblInd w:w="0" w:type="dxa"/>
        <w:tblLook w:val="04A0" w:firstRow="1" w:lastRow="0" w:firstColumn="1" w:lastColumn="0" w:noHBand="0" w:noVBand="1"/>
      </w:tblPr>
      <w:tblGrid>
        <w:gridCol w:w="1260"/>
        <w:gridCol w:w="5544"/>
        <w:gridCol w:w="1755"/>
      </w:tblGrid>
      <w:tr w:rsidR="00832ADC" w:rsidRPr="00E730ED" w14:paraId="0BF8BF59" w14:textId="77777777" w:rsidTr="00A96C79">
        <w:trPr>
          <w:trHeight w:val="354"/>
          <w:jc w:val="center"/>
        </w:trPr>
        <w:tc>
          <w:tcPr>
            <w:tcW w:w="1260" w:type="dxa"/>
            <w:hideMark/>
          </w:tcPr>
          <w:p w14:paraId="2821128C" w14:textId="77777777" w:rsidR="00832ADC" w:rsidRPr="00E730ED" w:rsidRDefault="00832ADC" w:rsidP="00AB0058">
            <w:pPr>
              <w:rPr>
                <w:rFonts w:ascii="Times New Roman" w:hAnsi="Times New Roman"/>
                <w:b/>
                <w:szCs w:val="21"/>
              </w:rPr>
            </w:pPr>
            <w:r w:rsidRPr="00E730ED">
              <w:rPr>
                <w:rFonts w:ascii="Times New Roman" w:hAnsi="Times New Roman"/>
                <w:b/>
                <w:szCs w:val="21"/>
              </w:rPr>
              <w:t>Strain</w:t>
            </w:r>
          </w:p>
        </w:tc>
        <w:tc>
          <w:tcPr>
            <w:tcW w:w="5544" w:type="dxa"/>
            <w:hideMark/>
          </w:tcPr>
          <w:p w14:paraId="17D14D9E" w14:textId="77777777" w:rsidR="00832ADC" w:rsidRPr="00E730ED" w:rsidRDefault="00832ADC" w:rsidP="00AB0058">
            <w:pPr>
              <w:rPr>
                <w:rFonts w:ascii="Times New Roman" w:hAnsi="Times New Roman"/>
                <w:b/>
                <w:szCs w:val="21"/>
              </w:rPr>
            </w:pPr>
            <w:r w:rsidRPr="00E730ED">
              <w:rPr>
                <w:rFonts w:ascii="Times New Roman" w:hAnsi="Times New Roman"/>
                <w:b/>
                <w:szCs w:val="21"/>
              </w:rPr>
              <w:t>Genotype</w:t>
            </w:r>
          </w:p>
        </w:tc>
        <w:tc>
          <w:tcPr>
            <w:tcW w:w="1755" w:type="dxa"/>
            <w:hideMark/>
          </w:tcPr>
          <w:p w14:paraId="539B682F" w14:textId="77777777" w:rsidR="00832ADC" w:rsidRPr="00E730ED" w:rsidRDefault="00832ADC" w:rsidP="00AB0058">
            <w:pPr>
              <w:rPr>
                <w:rFonts w:ascii="Times New Roman" w:hAnsi="Times New Roman"/>
                <w:b/>
                <w:szCs w:val="21"/>
              </w:rPr>
            </w:pPr>
            <w:r w:rsidRPr="00E730ED">
              <w:rPr>
                <w:rFonts w:ascii="Times New Roman" w:hAnsi="Times New Roman"/>
                <w:b/>
                <w:szCs w:val="21"/>
              </w:rPr>
              <w:t>Source</w:t>
            </w:r>
          </w:p>
        </w:tc>
      </w:tr>
      <w:tr w:rsidR="00832ADC" w:rsidRPr="00E730ED" w14:paraId="54BA9482" w14:textId="77777777" w:rsidTr="00A96C79">
        <w:trPr>
          <w:trHeight w:val="274"/>
          <w:jc w:val="center"/>
        </w:trPr>
        <w:tc>
          <w:tcPr>
            <w:tcW w:w="1260" w:type="dxa"/>
            <w:hideMark/>
          </w:tcPr>
          <w:p w14:paraId="60D17EDD" w14:textId="77777777" w:rsidR="00832ADC" w:rsidRPr="00E730ED" w:rsidRDefault="00BA4DF9" w:rsidP="00AB005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1a</w:t>
            </w:r>
          </w:p>
        </w:tc>
        <w:tc>
          <w:tcPr>
            <w:tcW w:w="5544" w:type="dxa"/>
            <w:hideMark/>
          </w:tcPr>
          <w:p w14:paraId="5FFCD3B4" w14:textId="77777777" w:rsidR="00832ADC" w:rsidRPr="00E730ED" w:rsidRDefault="00832ADC" w:rsidP="00BA4DF9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i/>
                <w:szCs w:val="21"/>
              </w:rPr>
              <w:t>MAT</w:t>
            </w:r>
            <w:r w:rsidR="00BA4DF9">
              <w:rPr>
                <w:rFonts w:ascii="Times New Roman" w:hAnsi="Times New Roman"/>
                <w:i/>
                <w:szCs w:val="21"/>
              </w:rPr>
              <w:t>A</w:t>
            </w:r>
            <w:r w:rsidRPr="00E730ED">
              <w:rPr>
                <w:rFonts w:ascii="Times New Roman" w:hAnsi="Times New Roman"/>
                <w:i/>
                <w:szCs w:val="21"/>
              </w:rPr>
              <w:t xml:space="preserve"> </w:t>
            </w:r>
            <w:r w:rsidR="00BA4DF9" w:rsidRPr="00BA4DF9">
              <w:rPr>
                <w:rFonts w:ascii="Times New Roman" w:hAnsi="Times New Roman"/>
                <w:i/>
                <w:szCs w:val="21"/>
              </w:rPr>
              <w:t>leu2-270 ura3-302</w:t>
            </w:r>
          </w:p>
        </w:tc>
        <w:tc>
          <w:tcPr>
            <w:tcW w:w="1755" w:type="dxa"/>
            <w:hideMark/>
          </w:tcPr>
          <w:p w14:paraId="01527E0E" w14:textId="77777777" w:rsidR="00832ADC" w:rsidRPr="00E730ED" w:rsidRDefault="00832ADC" w:rsidP="00AB0058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6B763D" w:rsidRPr="00E730ED" w14:paraId="5EC10934" w14:textId="77777777" w:rsidTr="00A96C79">
        <w:trPr>
          <w:trHeight w:val="354"/>
          <w:jc w:val="center"/>
        </w:trPr>
        <w:tc>
          <w:tcPr>
            <w:tcW w:w="1260" w:type="dxa"/>
          </w:tcPr>
          <w:p w14:paraId="1870FBD3" w14:textId="7E9D53CF" w:rsidR="006B763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LX497</w:t>
            </w:r>
          </w:p>
        </w:tc>
        <w:tc>
          <w:tcPr>
            <w:tcW w:w="5544" w:type="dxa"/>
          </w:tcPr>
          <w:p w14:paraId="41799C41" w14:textId="74A52774" w:rsidR="006B763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s PO1a except </w:t>
            </w:r>
            <w:r w:rsidRPr="00BA4DF9">
              <w:rPr>
                <w:rFonts w:ascii="Times New Roman" w:hAnsi="Times New Roman"/>
                <w:i/>
                <w:szCs w:val="21"/>
              </w:rPr>
              <w:t>m</w:t>
            </w:r>
            <w:r>
              <w:rPr>
                <w:rFonts w:ascii="Times New Roman" w:hAnsi="Times New Roman"/>
                <w:i/>
                <w:szCs w:val="21"/>
              </w:rPr>
              <w:t>hy</w:t>
            </w:r>
            <w:r w:rsidRPr="00BA4DF9">
              <w:rPr>
                <w:rFonts w:ascii="Times New Roman" w:hAnsi="Times New Roman"/>
                <w:i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</w:p>
        </w:tc>
        <w:tc>
          <w:tcPr>
            <w:tcW w:w="1755" w:type="dxa"/>
          </w:tcPr>
          <w:p w14:paraId="716C31D7" w14:textId="7EE785B2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6B763D" w:rsidRPr="00E730ED" w14:paraId="0C090F34" w14:textId="77777777" w:rsidTr="00A96C79">
        <w:trPr>
          <w:trHeight w:val="381"/>
          <w:jc w:val="center"/>
        </w:trPr>
        <w:tc>
          <w:tcPr>
            <w:tcW w:w="1260" w:type="dxa"/>
          </w:tcPr>
          <w:p w14:paraId="14E02CA0" w14:textId="4F25EF01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LX</w:t>
            </w:r>
            <w:r>
              <w:rPr>
                <w:rFonts w:ascii="Times New Roman" w:hAnsi="Times New Roman"/>
              </w:rPr>
              <w:t>514</w:t>
            </w:r>
          </w:p>
        </w:tc>
        <w:tc>
          <w:tcPr>
            <w:tcW w:w="5544" w:type="dxa"/>
          </w:tcPr>
          <w:p w14:paraId="771CBC8E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 PO1a except Yl</w:t>
            </w:r>
            <w:r w:rsidRPr="00BA4DF9">
              <w:rPr>
                <w:rFonts w:ascii="Times New Roman" w:hAnsi="Times New Roman"/>
                <w:i/>
                <w:szCs w:val="21"/>
              </w:rPr>
              <w:t>rim101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</w:p>
        </w:tc>
        <w:tc>
          <w:tcPr>
            <w:tcW w:w="1755" w:type="dxa"/>
            <w:hideMark/>
          </w:tcPr>
          <w:p w14:paraId="247A89E6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B763D" w:rsidRPr="00E730ED" w14:paraId="0BEDE55B" w14:textId="77777777" w:rsidTr="00A96C79">
        <w:trPr>
          <w:trHeight w:val="367"/>
          <w:jc w:val="center"/>
        </w:trPr>
        <w:tc>
          <w:tcPr>
            <w:tcW w:w="1260" w:type="dxa"/>
          </w:tcPr>
          <w:p w14:paraId="6584C57D" w14:textId="778D7EDF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LX</w:t>
            </w:r>
            <w:r w:rsidRPr="001D10A3">
              <w:rPr>
                <w:rFonts w:ascii="Times New Roman" w:hAnsi="Times New Roman" w:hint="eastAsia"/>
                <w:color w:val="000000" w:themeColor="text1"/>
                <w:szCs w:val="21"/>
              </w:rPr>
              <w:t>515</w:t>
            </w:r>
          </w:p>
        </w:tc>
        <w:tc>
          <w:tcPr>
            <w:tcW w:w="5544" w:type="dxa"/>
          </w:tcPr>
          <w:p w14:paraId="31993948" w14:textId="77777777" w:rsidR="006B763D" w:rsidRPr="00E730ED" w:rsidRDefault="006B763D" w:rsidP="006B763D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 PO1a except Yl</w:t>
            </w:r>
            <w:r w:rsidRPr="00BA4DF9">
              <w:rPr>
                <w:rFonts w:ascii="Times New Roman" w:hAnsi="Times New Roman"/>
                <w:i/>
                <w:szCs w:val="21"/>
              </w:rPr>
              <w:t>rim101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  <w:r w:rsidRPr="00BA4DF9">
              <w:rPr>
                <w:rFonts w:ascii="Times New Roman" w:hAnsi="Times New Roman"/>
                <w:i/>
                <w:szCs w:val="21"/>
              </w:rPr>
              <w:t xml:space="preserve"> m</w:t>
            </w:r>
            <w:r>
              <w:rPr>
                <w:rFonts w:ascii="Times New Roman" w:hAnsi="Times New Roman"/>
                <w:i/>
                <w:szCs w:val="21"/>
              </w:rPr>
              <w:t>hy</w:t>
            </w:r>
            <w:r w:rsidRPr="00BA4DF9">
              <w:rPr>
                <w:rFonts w:ascii="Times New Roman" w:hAnsi="Times New Roman"/>
                <w:i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</w:p>
        </w:tc>
        <w:tc>
          <w:tcPr>
            <w:tcW w:w="1755" w:type="dxa"/>
          </w:tcPr>
          <w:p w14:paraId="5E375612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B763D" w:rsidRPr="00E730ED" w14:paraId="70B26BBA" w14:textId="77777777" w:rsidTr="00A96C79">
        <w:trPr>
          <w:trHeight w:val="367"/>
          <w:jc w:val="center"/>
        </w:trPr>
        <w:tc>
          <w:tcPr>
            <w:tcW w:w="1260" w:type="dxa"/>
          </w:tcPr>
          <w:p w14:paraId="40848E5A" w14:textId="4E5BA80D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LX</w:t>
            </w:r>
            <w:r w:rsidRPr="001D10A3">
              <w:rPr>
                <w:rFonts w:ascii="Times New Roman" w:hAnsi="Times New Roman" w:hint="eastAsia"/>
                <w:color w:val="000000" w:themeColor="text1"/>
                <w:szCs w:val="21"/>
              </w:rPr>
              <w:t>51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5544" w:type="dxa"/>
          </w:tcPr>
          <w:p w14:paraId="3855F8AC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 PO1a except Yl</w:t>
            </w:r>
            <w:r>
              <w:rPr>
                <w:rFonts w:ascii="Times New Roman" w:hAnsi="Times New Roman"/>
                <w:i/>
                <w:szCs w:val="21"/>
              </w:rPr>
              <w:t>phr1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</w:p>
        </w:tc>
        <w:tc>
          <w:tcPr>
            <w:tcW w:w="1755" w:type="dxa"/>
          </w:tcPr>
          <w:p w14:paraId="5531C07D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B763D" w:rsidRPr="00E730ED" w14:paraId="4B41DE6D" w14:textId="77777777" w:rsidTr="00A96C79">
        <w:trPr>
          <w:trHeight w:val="381"/>
          <w:jc w:val="center"/>
        </w:trPr>
        <w:tc>
          <w:tcPr>
            <w:tcW w:w="1260" w:type="dxa"/>
          </w:tcPr>
          <w:p w14:paraId="07DBA321" w14:textId="4FBB7DEA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LX</w:t>
            </w:r>
            <w:r w:rsidRPr="001D10A3">
              <w:rPr>
                <w:rFonts w:ascii="Times New Roman" w:hAnsi="Times New Roman" w:hint="eastAsia"/>
                <w:color w:val="000000" w:themeColor="text1"/>
                <w:szCs w:val="21"/>
              </w:rPr>
              <w:t>51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5544" w:type="dxa"/>
          </w:tcPr>
          <w:p w14:paraId="100DD37A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 PO1a except Yl</w:t>
            </w:r>
            <w:r>
              <w:rPr>
                <w:rFonts w:ascii="Times New Roman" w:hAnsi="Times New Roman"/>
                <w:i/>
                <w:szCs w:val="21"/>
              </w:rPr>
              <w:t>phr2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</w:p>
        </w:tc>
        <w:tc>
          <w:tcPr>
            <w:tcW w:w="1755" w:type="dxa"/>
          </w:tcPr>
          <w:p w14:paraId="7D76A26B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B763D" w:rsidRPr="00E730ED" w14:paraId="2FB37D89" w14:textId="77777777" w:rsidTr="00A96C79">
        <w:trPr>
          <w:trHeight w:val="423"/>
          <w:jc w:val="center"/>
        </w:trPr>
        <w:tc>
          <w:tcPr>
            <w:tcW w:w="1260" w:type="dxa"/>
          </w:tcPr>
          <w:p w14:paraId="38FEE9AB" w14:textId="7817737D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LX</w:t>
            </w:r>
            <w:r w:rsidRPr="001D10A3">
              <w:rPr>
                <w:rFonts w:ascii="Times New Roman" w:hAnsi="Times New Roman" w:hint="eastAsia"/>
                <w:color w:val="000000" w:themeColor="text1"/>
                <w:szCs w:val="21"/>
              </w:rPr>
              <w:t>51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5544" w:type="dxa"/>
          </w:tcPr>
          <w:p w14:paraId="26571871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 PO1a except Yl</w:t>
            </w:r>
            <w:r>
              <w:rPr>
                <w:rFonts w:ascii="Times New Roman" w:hAnsi="Times New Roman"/>
                <w:i/>
                <w:szCs w:val="21"/>
              </w:rPr>
              <w:t>phr1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  <w:r>
              <w:rPr>
                <w:rFonts w:ascii="Times New Roman" w:hAnsi="Times New Roman"/>
                <w:szCs w:val="21"/>
              </w:rPr>
              <w:t xml:space="preserve"> Yl</w:t>
            </w:r>
            <w:r>
              <w:rPr>
                <w:rFonts w:ascii="Times New Roman" w:hAnsi="Times New Roman"/>
                <w:i/>
                <w:szCs w:val="21"/>
              </w:rPr>
              <w:t>phr2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 w:rsidRPr="00F5771D">
              <w:rPr>
                <w:rFonts w:ascii="Times New Roman" w:hAnsi="Times New Roman"/>
                <w:i/>
                <w:szCs w:val="21"/>
              </w:rPr>
              <w:t>::</w:t>
            </w:r>
            <w:proofErr w:type="spellStart"/>
            <w:r w:rsidRPr="00F5771D">
              <w:rPr>
                <w:rFonts w:ascii="Times New Roman" w:hAnsi="Times New Roman"/>
                <w:i/>
                <w:szCs w:val="21"/>
              </w:rPr>
              <w:t>loxR</w:t>
            </w:r>
            <w:proofErr w:type="spellEnd"/>
            <w:r w:rsidRPr="00F5771D">
              <w:rPr>
                <w:rFonts w:ascii="Times New Roman" w:hAnsi="Times New Roman"/>
                <w:i/>
                <w:szCs w:val="21"/>
              </w:rPr>
              <w:t>/P</w:t>
            </w:r>
          </w:p>
        </w:tc>
        <w:tc>
          <w:tcPr>
            <w:tcW w:w="1755" w:type="dxa"/>
            <w:hideMark/>
          </w:tcPr>
          <w:p w14:paraId="7651804A" w14:textId="77777777" w:rsidR="006B763D" w:rsidRPr="00E730ED" w:rsidRDefault="006B763D" w:rsidP="006B763D">
            <w:pPr>
              <w:rPr>
                <w:rFonts w:ascii="Times New Roman" w:hAnsi="Times New Roman"/>
                <w:szCs w:val="21"/>
              </w:rPr>
            </w:pPr>
            <w:r w:rsidRPr="00E730ED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6C79" w:rsidRPr="00E730ED" w14:paraId="105F8B5E" w14:textId="77777777" w:rsidTr="00A96C79">
        <w:trPr>
          <w:trHeight w:val="394"/>
          <w:jc w:val="center"/>
        </w:trPr>
        <w:tc>
          <w:tcPr>
            <w:tcW w:w="1260" w:type="dxa"/>
          </w:tcPr>
          <w:p w14:paraId="0E1E6D52" w14:textId="77777777" w:rsidR="00A96C79" w:rsidRDefault="00A96C79" w:rsidP="006B763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299" w:type="dxa"/>
            <w:gridSpan w:val="2"/>
          </w:tcPr>
          <w:p w14:paraId="0968B11E" w14:textId="39BB210C" w:rsidR="00A96C79" w:rsidRPr="00E730ED" w:rsidRDefault="00A96C79" w:rsidP="006B763D">
            <w:pPr>
              <w:rPr>
                <w:rFonts w:ascii="Times New Roman" w:hAnsi="Times New Roman"/>
                <w:szCs w:val="21"/>
              </w:rPr>
            </w:pPr>
            <w:r w:rsidRPr="0075281F">
              <w:rPr>
                <w:rFonts w:ascii="Times New Roman" w:hAnsi="Times New Roman"/>
                <w:b/>
                <w:bCs/>
                <w:szCs w:val="21"/>
              </w:rPr>
              <w:t>References</w:t>
            </w:r>
          </w:p>
        </w:tc>
      </w:tr>
      <w:tr w:rsidR="00A96C79" w:rsidRPr="00E730ED" w14:paraId="2B11871D" w14:textId="77777777" w:rsidTr="00A96C79">
        <w:trPr>
          <w:trHeight w:val="814"/>
          <w:jc w:val="center"/>
        </w:trPr>
        <w:tc>
          <w:tcPr>
            <w:tcW w:w="1260" w:type="dxa"/>
          </w:tcPr>
          <w:p w14:paraId="3C7242DB" w14:textId="635A4855" w:rsidR="00A96C79" w:rsidRDefault="00A96C79" w:rsidP="00A96C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7299" w:type="dxa"/>
            <w:gridSpan w:val="2"/>
          </w:tcPr>
          <w:p w14:paraId="4F5FD8EB" w14:textId="24B16CD3" w:rsidR="00A96C79" w:rsidRPr="00E730ED" w:rsidRDefault="00A96C79" w:rsidP="00A96C79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6B763D">
              <w:rPr>
                <w:rFonts w:ascii="Times New Roman" w:hAnsi="Times New Roman"/>
                <w:szCs w:val="21"/>
              </w:rPr>
              <w:t xml:space="preserve">Barth G and </w:t>
            </w:r>
            <w:proofErr w:type="spellStart"/>
            <w:r w:rsidRPr="006B763D">
              <w:rPr>
                <w:rFonts w:ascii="Times New Roman" w:hAnsi="Times New Roman"/>
                <w:szCs w:val="21"/>
              </w:rPr>
              <w:t>Gaillardin</w:t>
            </w:r>
            <w:proofErr w:type="spellEnd"/>
            <w:r w:rsidRPr="006B763D">
              <w:rPr>
                <w:rFonts w:ascii="Times New Roman" w:hAnsi="Times New Roman"/>
                <w:szCs w:val="21"/>
              </w:rPr>
              <w:t xml:space="preserve"> C (1996) The dimorphic fungus </w:t>
            </w:r>
            <w:proofErr w:type="spellStart"/>
            <w:r w:rsidRPr="006B763D">
              <w:rPr>
                <w:rFonts w:ascii="Times New Roman" w:hAnsi="Times New Roman"/>
                <w:i/>
                <w:szCs w:val="21"/>
              </w:rPr>
              <w:t>Yarrowia</w:t>
            </w:r>
            <w:proofErr w:type="spellEnd"/>
            <w:r w:rsidRPr="006B763D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6B763D">
              <w:rPr>
                <w:rFonts w:ascii="Times New Roman" w:hAnsi="Times New Roman"/>
                <w:i/>
                <w:szCs w:val="21"/>
              </w:rPr>
              <w:t>lipolytica</w:t>
            </w:r>
            <w:proofErr w:type="spellEnd"/>
            <w:r w:rsidRPr="006B763D">
              <w:rPr>
                <w:rFonts w:ascii="Times New Roman" w:hAnsi="Times New Roman"/>
                <w:szCs w:val="21"/>
              </w:rPr>
              <w:t>. p.313-368. In K. Wolf (ed). Non-conventional yeasts in biotechnology. Springer, Heidelberg, Germany.</w:t>
            </w:r>
          </w:p>
        </w:tc>
      </w:tr>
      <w:tr w:rsidR="00A96C79" w:rsidRPr="00E730ED" w14:paraId="70027F73" w14:textId="77777777" w:rsidTr="00A96C79">
        <w:trPr>
          <w:trHeight w:val="1065"/>
          <w:jc w:val="center"/>
        </w:trPr>
        <w:tc>
          <w:tcPr>
            <w:tcW w:w="1260" w:type="dxa"/>
          </w:tcPr>
          <w:p w14:paraId="5A7931E9" w14:textId="7C77B229" w:rsidR="00A96C79" w:rsidRDefault="00A96C79" w:rsidP="00A96C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7299" w:type="dxa"/>
            <w:gridSpan w:val="2"/>
          </w:tcPr>
          <w:p w14:paraId="23E053FB" w14:textId="658A36AD" w:rsidR="00A96C79" w:rsidRPr="00E730ED" w:rsidRDefault="00A96C79" w:rsidP="00A96C79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6B763D">
              <w:rPr>
                <w:rFonts w:ascii="Times New Roman" w:hAnsi="Times New Roman"/>
                <w:bCs/>
                <w:szCs w:val="21"/>
              </w:rPr>
              <w:t xml:space="preserve">Wu H, Shu T, Mao Y-S and Gao X-D (2020) Characterization of the promoter, downstream target genes and recognition DNA sequenced of Mhy1, a key filamentation-promoting transcription factor in the dimorphic yeast </w:t>
            </w:r>
            <w:proofErr w:type="spellStart"/>
            <w:r w:rsidRPr="006B763D">
              <w:rPr>
                <w:rFonts w:ascii="Times New Roman" w:hAnsi="Times New Roman"/>
                <w:bCs/>
                <w:i/>
                <w:szCs w:val="21"/>
              </w:rPr>
              <w:t>Yarrowia</w:t>
            </w:r>
            <w:proofErr w:type="spellEnd"/>
            <w:r w:rsidRPr="006B763D">
              <w:rPr>
                <w:rFonts w:ascii="Times New Roman" w:hAnsi="Times New Roman"/>
                <w:bCs/>
                <w:i/>
                <w:szCs w:val="21"/>
              </w:rPr>
              <w:t xml:space="preserve"> </w:t>
            </w:r>
            <w:proofErr w:type="spellStart"/>
            <w:r w:rsidRPr="006B763D">
              <w:rPr>
                <w:rFonts w:ascii="Times New Roman" w:hAnsi="Times New Roman"/>
                <w:bCs/>
                <w:i/>
                <w:szCs w:val="21"/>
              </w:rPr>
              <w:t>lipolytica</w:t>
            </w:r>
            <w:proofErr w:type="spellEnd"/>
            <w:r w:rsidRPr="006B763D">
              <w:rPr>
                <w:rFonts w:ascii="Times New Roman" w:hAnsi="Times New Roman"/>
                <w:bCs/>
                <w:szCs w:val="21"/>
              </w:rPr>
              <w:t xml:space="preserve">. </w:t>
            </w:r>
            <w:proofErr w:type="spellStart"/>
            <w:r w:rsidRPr="006B763D">
              <w:rPr>
                <w:rFonts w:ascii="Times New Roman" w:hAnsi="Times New Roman"/>
                <w:bCs/>
                <w:i/>
                <w:szCs w:val="21"/>
              </w:rPr>
              <w:t>Curr</w:t>
            </w:r>
            <w:proofErr w:type="spellEnd"/>
            <w:r w:rsidRPr="006B763D">
              <w:rPr>
                <w:rFonts w:ascii="Times New Roman" w:hAnsi="Times New Roman"/>
                <w:bCs/>
                <w:i/>
                <w:szCs w:val="21"/>
              </w:rPr>
              <w:t>. Genet</w:t>
            </w:r>
            <w:r w:rsidRPr="006B763D">
              <w:rPr>
                <w:rFonts w:ascii="Times New Roman" w:hAnsi="Times New Roman"/>
                <w:bCs/>
                <w:szCs w:val="21"/>
              </w:rPr>
              <w:t>. 66: 245-261</w:t>
            </w:r>
            <w:r w:rsidRPr="006B763D">
              <w:rPr>
                <w:rFonts w:ascii="Times New Roman" w:hAnsi="Times New Roman"/>
                <w:szCs w:val="21"/>
              </w:rPr>
              <w:t>.</w:t>
            </w:r>
          </w:p>
        </w:tc>
      </w:tr>
    </w:tbl>
    <w:p w14:paraId="16FAC8E1" w14:textId="77777777" w:rsidR="00A96C79" w:rsidRPr="00A209D3" w:rsidRDefault="00A96C79" w:rsidP="00A96C79">
      <w:pPr>
        <w:pStyle w:val="a8"/>
        <w:adjustRightInd w:val="0"/>
        <w:snapToGrid w:val="0"/>
        <w:spacing w:afterLines="50" w:after="156" w:line="360" w:lineRule="auto"/>
        <w:ind w:left="284" w:rightChars="-330" w:right="-693" w:firstLineChars="0" w:firstLine="0"/>
        <w:jc w:val="left"/>
        <w:rPr>
          <w:rFonts w:ascii="Times New Roman" w:hAnsi="Times New Roman"/>
        </w:rPr>
      </w:pPr>
    </w:p>
    <w:sectPr w:rsidR="00A96C79" w:rsidRPr="00A209D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CB9D9" w14:textId="77777777" w:rsidR="00735B5D" w:rsidRDefault="00735B5D" w:rsidP="00D43A40">
      <w:r>
        <w:separator/>
      </w:r>
    </w:p>
  </w:endnote>
  <w:endnote w:type="continuationSeparator" w:id="0">
    <w:p w14:paraId="31B16C04" w14:textId="77777777" w:rsidR="00735B5D" w:rsidRDefault="00735B5D" w:rsidP="00D43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entury Gothic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332866"/>
      <w:docPartObj>
        <w:docPartGallery w:val="Page Numbers (Bottom of Page)"/>
        <w:docPartUnique/>
      </w:docPartObj>
    </w:sdtPr>
    <w:sdtEndPr/>
    <w:sdtContent>
      <w:p w14:paraId="34E3453E" w14:textId="583E4110" w:rsidR="00092311" w:rsidRDefault="0009231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2432" w:rsidRPr="00DB2432">
          <w:rPr>
            <w:noProof/>
            <w:lang w:val="zh-CN"/>
          </w:rPr>
          <w:t>3</w:t>
        </w:r>
        <w:r>
          <w:fldChar w:fldCharType="end"/>
        </w:r>
      </w:p>
    </w:sdtContent>
  </w:sdt>
  <w:p w14:paraId="0DE42EB2" w14:textId="77777777" w:rsidR="00092311" w:rsidRDefault="0009231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AA31E" w14:textId="77777777" w:rsidR="00735B5D" w:rsidRDefault="00735B5D" w:rsidP="00D43A40">
      <w:r>
        <w:separator/>
      </w:r>
    </w:p>
  </w:footnote>
  <w:footnote w:type="continuationSeparator" w:id="0">
    <w:p w14:paraId="5A013CA2" w14:textId="77777777" w:rsidR="00735B5D" w:rsidRDefault="00735B5D" w:rsidP="00D43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046F4"/>
    <w:multiLevelType w:val="hybridMultilevel"/>
    <w:tmpl w:val="8DB6F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5A1C0D"/>
    <w:multiLevelType w:val="hybridMultilevel"/>
    <w:tmpl w:val="C7383A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B7B6531"/>
    <w:multiLevelType w:val="hybridMultilevel"/>
    <w:tmpl w:val="AB8222CA"/>
    <w:lvl w:ilvl="0" w:tplc="04E87842">
      <w:start w:val="1"/>
      <w:numFmt w:val="decimal"/>
      <w:lvlText w:val="%1."/>
      <w:lvlJc w:val="left"/>
      <w:pPr>
        <w:tabs>
          <w:tab w:val="num" w:pos="3"/>
        </w:tabs>
        <w:ind w:left="3" w:hanging="36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tabs>
          <w:tab w:val="num" w:pos="483"/>
        </w:tabs>
        <w:ind w:left="483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903"/>
        </w:tabs>
        <w:ind w:left="903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323"/>
        </w:tabs>
        <w:ind w:left="1323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1743"/>
        </w:tabs>
        <w:ind w:left="1743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163"/>
        </w:tabs>
        <w:ind w:left="2163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583"/>
        </w:tabs>
        <w:ind w:left="2583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003"/>
        </w:tabs>
        <w:ind w:left="3003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423"/>
        </w:tabs>
        <w:ind w:left="3423" w:hanging="420"/>
      </w:pPr>
      <w:rPr>
        <w:rFonts w:cs="Times New Roman"/>
      </w:rPr>
    </w:lvl>
  </w:abstractNum>
  <w:abstractNum w:abstractNumId="3" w15:restartNumberingAfterBreak="0">
    <w:nsid w:val="4D625F13"/>
    <w:multiLevelType w:val="hybridMultilevel"/>
    <w:tmpl w:val="704468C0"/>
    <w:lvl w:ilvl="0" w:tplc="5B8CA326">
      <w:start w:val="1"/>
      <w:numFmt w:val="decimal"/>
      <w:lvlText w:val="%1."/>
      <w:lvlJc w:val="left"/>
      <w:pPr>
        <w:tabs>
          <w:tab w:val="num" w:pos="3"/>
        </w:tabs>
        <w:ind w:left="3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0NDczNzS0MLU0sDBQ0lEKTi0uzszPAykwNKgFAPM01A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6131 La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2d2zapv55rde2t59pxx960fed2dtz9esw&quot;&gt;XD-Endnote library 2017-05-18-Converted&lt;record-ids&gt;&lt;item&gt;1290&lt;/item&gt;&lt;item&gt;2116&lt;/item&gt;&lt;item&gt;3340&lt;/item&gt;&lt;item&gt;3736&lt;/item&gt;&lt;item&gt;3737&lt;/item&gt;&lt;/record-ids&gt;&lt;/item&gt;&lt;/Libraries&gt;"/>
  </w:docVars>
  <w:rsids>
    <w:rsidRoot w:val="00FC5D85"/>
    <w:rsid w:val="00004607"/>
    <w:rsid w:val="00005D0A"/>
    <w:rsid w:val="00011D58"/>
    <w:rsid w:val="00013983"/>
    <w:rsid w:val="00015C7B"/>
    <w:rsid w:val="0002133C"/>
    <w:rsid w:val="0002780B"/>
    <w:rsid w:val="00037A17"/>
    <w:rsid w:val="00042766"/>
    <w:rsid w:val="00044682"/>
    <w:rsid w:val="00044FC1"/>
    <w:rsid w:val="00050FE8"/>
    <w:rsid w:val="00055E46"/>
    <w:rsid w:val="00056C71"/>
    <w:rsid w:val="00060E8F"/>
    <w:rsid w:val="0006480C"/>
    <w:rsid w:val="0007688C"/>
    <w:rsid w:val="00082F75"/>
    <w:rsid w:val="0008661E"/>
    <w:rsid w:val="00087454"/>
    <w:rsid w:val="00092311"/>
    <w:rsid w:val="000950FC"/>
    <w:rsid w:val="000A5649"/>
    <w:rsid w:val="000B0B93"/>
    <w:rsid w:val="000B38EF"/>
    <w:rsid w:val="000C6034"/>
    <w:rsid w:val="000D4621"/>
    <w:rsid w:val="000D4AC7"/>
    <w:rsid w:val="000E2AD9"/>
    <w:rsid w:val="000E5D58"/>
    <w:rsid w:val="000F16A1"/>
    <w:rsid w:val="000F26EB"/>
    <w:rsid w:val="000F417A"/>
    <w:rsid w:val="001027DA"/>
    <w:rsid w:val="00102F88"/>
    <w:rsid w:val="00112A76"/>
    <w:rsid w:val="00115D8E"/>
    <w:rsid w:val="00117FA8"/>
    <w:rsid w:val="0012335B"/>
    <w:rsid w:val="001302F4"/>
    <w:rsid w:val="00131E59"/>
    <w:rsid w:val="0013731A"/>
    <w:rsid w:val="00140035"/>
    <w:rsid w:val="001519C7"/>
    <w:rsid w:val="001658D1"/>
    <w:rsid w:val="00166CFF"/>
    <w:rsid w:val="00176185"/>
    <w:rsid w:val="00176DDD"/>
    <w:rsid w:val="001A774B"/>
    <w:rsid w:val="001B3536"/>
    <w:rsid w:val="001C0860"/>
    <w:rsid w:val="001C7219"/>
    <w:rsid w:val="001C7655"/>
    <w:rsid w:val="001D10A3"/>
    <w:rsid w:val="001D244D"/>
    <w:rsid w:val="001E4749"/>
    <w:rsid w:val="001E4791"/>
    <w:rsid w:val="001F2310"/>
    <w:rsid w:val="001F421E"/>
    <w:rsid w:val="001F4DF2"/>
    <w:rsid w:val="001F61F9"/>
    <w:rsid w:val="001F6D1E"/>
    <w:rsid w:val="00204136"/>
    <w:rsid w:val="00206A69"/>
    <w:rsid w:val="00206E83"/>
    <w:rsid w:val="002109EA"/>
    <w:rsid w:val="00231EE5"/>
    <w:rsid w:val="00232999"/>
    <w:rsid w:val="00233E3B"/>
    <w:rsid w:val="002369C2"/>
    <w:rsid w:val="00241E31"/>
    <w:rsid w:val="002428FE"/>
    <w:rsid w:val="002439BA"/>
    <w:rsid w:val="0025018D"/>
    <w:rsid w:val="00250A0C"/>
    <w:rsid w:val="00251497"/>
    <w:rsid w:val="00254B8E"/>
    <w:rsid w:val="00254ED2"/>
    <w:rsid w:val="002579D3"/>
    <w:rsid w:val="002606FB"/>
    <w:rsid w:val="0026232A"/>
    <w:rsid w:val="00273B8F"/>
    <w:rsid w:val="00281D16"/>
    <w:rsid w:val="00284537"/>
    <w:rsid w:val="002A1212"/>
    <w:rsid w:val="002A6F0E"/>
    <w:rsid w:val="002B4617"/>
    <w:rsid w:val="002B5AEA"/>
    <w:rsid w:val="002C13B3"/>
    <w:rsid w:val="002C43C3"/>
    <w:rsid w:val="002C5E0C"/>
    <w:rsid w:val="002C77CD"/>
    <w:rsid w:val="002F057D"/>
    <w:rsid w:val="002F4A4E"/>
    <w:rsid w:val="002F5228"/>
    <w:rsid w:val="002F774C"/>
    <w:rsid w:val="00310772"/>
    <w:rsid w:val="00320F5B"/>
    <w:rsid w:val="0032473B"/>
    <w:rsid w:val="00325008"/>
    <w:rsid w:val="00325350"/>
    <w:rsid w:val="00325D78"/>
    <w:rsid w:val="00332FF9"/>
    <w:rsid w:val="0033426A"/>
    <w:rsid w:val="00337314"/>
    <w:rsid w:val="003401F1"/>
    <w:rsid w:val="00350917"/>
    <w:rsid w:val="00354C4F"/>
    <w:rsid w:val="00364FBD"/>
    <w:rsid w:val="003677D9"/>
    <w:rsid w:val="00371E16"/>
    <w:rsid w:val="00380541"/>
    <w:rsid w:val="00390600"/>
    <w:rsid w:val="00393626"/>
    <w:rsid w:val="00394272"/>
    <w:rsid w:val="00397994"/>
    <w:rsid w:val="003A6170"/>
    <w:rsid w:val="003C24EF"/>
    <w:rsid w:val="003C649A"/>
    <w:rsid w:val="003C7E2E"/>
    <w:rsid w:val="003D2066"/>
    <w:rsid w:val="003D674B"/>
    <w:rsid w:val="003D7BC4"/>
    <w:rsid w:val="003E1BEE"/>
    <w:rsid w:val="003E59B5"/>
    <w:rsid w:val="003F0270"/>
    <w:rsid w:val="003F69D8"/>
    <w:rsid w:val="004008EA"/>
    <w:rsid w:val="0040788E"/>
    <w:rsid w:val="00411E24"/>
    <w:rsid w:val="004124B1"/>
    <w:rsid w:val="00421631"/>
    <w:rsid w:val="00433CDA"/>
    <w:rsid w:val="004414BE"/>
    <w:rsid w:val="00444B2D"/>
    <w:rsid w:val="00450B49"/>
    <w:rsid w:val="0045212B"/>
    <w:rsid w:val="00452F36"/>
    <w:rsid w:val="004550ED"/>
    <w:rsid w:val="00463555"/>
    <w:rsid w:val="00465945"/>
    <w:rsid w:val="00471127"/>
    <w:rsid w:val="00482510"/>
    <w:rsid w:val="00483244"/>
    <w:rsid w:val="00496ADB"/>
    <w:rsid w:val="004A521D"/>
    <w:rsid w:val="004A560E"/>
    <w:rsid w:val="004C68B8"/>
    <w:rsid w:val="004C7D96"/>
    <w:rsid w:val="004D0F66"/>
    <w:rsid w:val="004D2FA7"/>
    <w:rsid w:val="004D3891"/>
    <w:rsid w:val="004E0B19"/>
    <w:rsid w:val="004E2A0D"/>
    <w:rsid w:val="004E5900"/>
    <w:rsid w:val="00500FE7"/>
    <w:rsid w:val="005077B3"/>
    <w:rsid w:val="00522375"/>
    <w:rsid w:val="00524409"/>
    <w:rsid w:val="0053031F"/>
    <w:rsid w:val="00532442"/>
    <w:rsid w:val="0053551A"/>
    <w:rsid w:val="005401DD"/>
    <w:rsid w:val="0054374E"/>
    <w:rsid w:val="00554B28"/>
    <w:rsid w:val="005655CA"/>
    <w:rsid w:val="00565B5B"/>
    <w:rsid w:val="0056781F"/>
    <w:rsid w:val="00570069"/>
    <w:rsid w:val="005701A3"/>
    <w:rsid w:val="00591CF0"/>
    <w:rsid w:val="00591DC0"/>
    <w:rsid w:val="00595DF6"/>
    <w:rsid w:val="005B04E0"/>
    <w:rsid w:val="005D2FCE"/>
    <w:rsid w:val="005E1540"/>
    <w:rsid w:val="005E30A4"/>
    <w:rsid w:val="005E6C4F"/>
    <w:rsid w:val="005F0267"/>
    <w:rsid w:val="005F5737"/>
    <w:rsid w:val="005F674E"/>
    <w:rsid w:val="006039B3"/>
    <w:rsid w:val="0060532C"/>
    <w:rsid w:val="006072FD"/>
    <w:rsid w:val="00614685"/>
    <w:rsid w:val="00614AD0"/>
    <w:rsid w:val="00615303"/>
    <w:rsid w:val="006162B2"/>
    <w:rsid w:val="00622BFA"/>
    <w:rsid w:val="0063087D"/>
    <w:rsid w:val="00630E89"/>
    <w:rsid w:val="00634627"/>
    <w:rsid w:val="0064451A"/>
    <w:rsid w:val="00650A67"/>
    <w:rsid w:val="00657563"/>
    <w:rsid w:val="006575E2"/>
    <w:rsid w:val="00667820"/>
    <w:rsid w:val="00672C20"/>
    <w:rsid w:val="0067790C"/>
    <w:rsid w:val="00685632"/>
    <w:rsid w:val="006A5E84"/>
    <w:rsid w:val="006B250F"/>
    <w:rsid w:val="006B3544"/>
    <w:rsid w:val="006B763D"/>
    <w:rsid w:val="006C3BEF"/>
    <w:rsid w:val="006D4692"/>
    <w:rsid w:val="006E32BD"/>
    <w:rsid w:val="006E4377"/>
    <w:rsid w:val="006E6D0A"/>
    <w:rsid w:val="007061E6"/>
    <w:rsid w:val="007306E9"/>
    <w:rsid w:val="00734FAE"/>
    <w:rsid w:val="00735B5D"/>
    <w:rsid w:val="007428A2"/>
    <w:rsid w:val="0074641B"/>
    <w:rsid w:val="00747125"/>
    <w:rsid w:val="0075281F"/>
    <w:rsid w:val="0075384D"/>
    <w:rsid w:val="00761A5A"/>
    <w:rsid w:val="00761C4D"/>
    <w:rsid w:val="00762D61"/>
    <w:rsid w:val="00771ADC"/>
    <w:rsid w:val="00776285"/>
    <w:rsid w:val="00776736"/>
    <w:rsid w:val="00776D8F"/>
    <w:rsid w:val="007809EA"/>
    <w:rsid w:val="00783E51"/>
    <w:rsid w:val="007A20B1"/>
    <w:rsid w:val="007A2751"/>
    <w:rsid w:val="007A52A9"/>
    <w:rsid w:val="007A622B"/>
    <w:rsid w:val="007B0BE6"/>
    <w:rsid w:val="007B0ECA"/>
    <w:rsid w:val="007B548B"/>
    <w:rsid w:val="007C1D5E"/>
    <w:rsid w:val="007C32ED"/>
    <w:rsid w:val="007D0CB8"/>
    <w:rsid w:val="007D1990"/>
    <w:rsid w:val="007D46D9"/>
    <w:rsid w:val="007D5191"/>
    <w:rsid w:val="007D7A5D"/>
    <w:rsid w:val="007F672C"/>
    <w:rsid w:val="0081035D"/>
    <w:rsid w:val="00832ADC"/>
    <w:rsid w:val="0083475B"/>
    <w:rsid w:val="0085028E"/>
    <w:rsid w:val="008530FF"/>
    <w:rsid w:val="008548F7"/>
    <w:rsid w:val="008576CC"/>
    <w:rsid w:val="0086302E"/>
    <w:rsid w:val="0086434C"/>
    <w:rsid w:val="0086567C"/>
    <w:rsid w:val="008855E9"/>
    <w:rsid w:val="008877B7"/>
    <w:rsid w:val="00895D7F"/>
    <w:rsid w:val="008A0E7F"/>
    <w:rsid w:val="008A6288"/>
    <w:rsid w:val="008C1A2F"/>
    <w:rsid w:val="008D0E51"/>
    <w:rsid w:val="008D1D80"/>
    <w:rsid w:val="008D3200"/>
    <w:rsid w:val="008D4239"/>
    <w:rsid w:val="008D6DD7"/>
    <w:rsid w:val="008D7939"/>
    <w:rsid w:val="008F7B7C"/>
    <w:rsid w:val="009022A5"/>
    <w:rsid w:val="00905304"/>
    <w:rsid w:val="009079D0"/>
    <w:rsid w:val="00943CA6"/>
    <w:rsid w:val="009449B1"/>
    <w:rsid w:val="00944E67"/>
    <w:rsid w:val="009458A9"/>
    <w:rsid w:val="00947F5E"/>
    <w:rsid w:val="009517F3"/>
    <w:rsid w:val="00951BC4"/>
    <w:rsid w:val="009555FB"/>
    <w:rsid w:val="00966E2F"/>
    <w:rsid w:val="00975242"/>
    <w:rsid w:val="00976D27"/>
    <w:rsid w:val="009826C4"/>
    <w:rsid w:val="00984C84"/>
    <w:rsid w:val="0099467E"/>
    <w:rsid w:val="009963B8"/>
    <w:rsid w:val="00997AF8"/>
    <w:rsid w:val="009A3638"/>
    <w:rsid w:val="009A5947"/>
    <w:rsid w:val="009B22FF"/>
    <w:rsid w:val="009B24D2"/>
    <w:rsid w:val="009B302E"/>
    <w:rsid w:val="009B35FD"/>
    <w:rsid w:val="009C5125"/>
    <w:rsid w:val="009F154E"/>
    <w:rsid w:val="009F1EF9"/>
    <w:rsid w:val="00A0448E"/>
    <w:rsid w:val="00A063E0"/>
    <w:rsid w:val="00A15CE7"/>
    <w:rsid w:val="00A209D3"/>
    <w:rsid w:val="00A27FCF"/>
    <w:rsid w:val="00A33092"/>
    <w:rsid w:val="00A34ED7"/>
    <w:rsid w:val="00A3751B"/>
    <w:rsid w:val="00A45504"/>
    <w:rsid w:val="00A51C37"/>
    <w:rsid w:val="00A52AA4"/>
    <w:rsid w:val="00A574F9"/>
    <w:rsid w:val="00A626CF"/>
    <w:rsid w:val="00A63B04"/>
    <w:rsid w:val="00A704CF"/>
    <w:rsid w:val="00A83115"/>
    <w:rsid w:val="00A93122"/>
    <w:rsid w:val="00A9615D"/>
    <w:rsid w:val="00A96C79"/>
    <w:rsid w:val="00AA0D3A"/>
    <w:rsid w:val="00AA1426"/>
    <w:rsid w:val="00AA713F"/>
    <w:rsid w:val="00AA79C5"/>
    <w:rsid w:val="00AB0058"/>
    <w:rsid w:val="00AB3D4D"/>
    <w:rsid w:val="00AC44E3"/>
    <w:rsid w:val="00AC6678"/>
    <w:rsid w:val="00AE06D5"/>
    <w:rsid w:val="00AE310C"/>
    <w:rsid w:val="00AE6090"/>
    <w:rsid w:val="00AF0B40"/>
    <w:rsid w:val="00AF77A3"/>
    <w:rsid w:val="00B0776F"/>
    <w:rsid w:val="00B13B90"/>
    <w:rsid w:val="00B363F3"/>
    <w:rsid w:val="00B42B9B"/>
    <w:rsid w:val="00B451FC"/>
    <w:rsid w:val="00B46680"/>
    <w:rsid w:val="00B5348E"/>
    <w:rsid w:val="00B73164"/>
    <w:rsid w:val="00B7346C"/>
    <w:rsid w:val="00B73A7F"/>
    <w:rsid w:val="00B8196E"/>
    <w:rsid w:val="00B84E44"/>
    <w:rsid w:val="00B85340"/>
    <w:rsid w:val="00BA441B"/>
    <w:rsid w:val="00BA4DF9"/>
    <w:rsid w:val="00BB0CF5"/>
    <w:rsid w:val="00BB139F"/>
    <w:rsid w:val="00BB2C1D"/>
    <w:rsid w:val="00BB45EE"/>
    <w:rsid w:val="00BC23AA"/>
    <w:rsid w:val="00BE3E08"/>
    <w:rsid w:val="00BE696D"/>
    <w:rsid w:val="00BE7BEE"/>
    <w:rsid w:val="00BF51FC"/>
    <w:rsid w:val="00C05CE8"/>
    <w:rsid w:val="00C16DDB"/>
    <w:rsid w:val="00C20A88"/>
    <w:rsid w:val="00C370D9"/>
    <w:rsid w:val="00C41DC6"/>
    <w:rsid w:val="00C42057"/>
    <w:rsid w:val="00C43AE0"/>
    <w:rsid w:val="00C44F1A"/>
    <w:rsid w:val="00C51CB9"/>
    <w:rsid w:val="00C55C9E"/>
    <w:rsid w:val="00C60FB0"/>
    <w:rsid w:val="00C61162"/>
    <w:rsid w:val="00C62896"/>
    <w:rsid w:val="00C6360C"/>
    <w:rsid w:val="00C664EB"/>
    <w:rsid w:val="00C66E47"/>
    <w:rsid w:val="00C76369"/>
    <w:rsid w:val="00C77C63"/>
    <w:rsid w:val="00C8092F"/>
    <w:rsid w:val="00C83CD3"/>
    <w:rsid w:val="00C87169"/>
    <w:rsid w:val="00C87226"/>
    <w:rsid w:val="00C93210"/>
    <w:rsid w:val="00C963BE"/>
    <w:rsid w:val="00CA35DC"/>
    <w:rsid w:val="00CB266A"/>
    <w:rsid w:val="00CB2914"/>
    <w:rsid w:val="00CB555C"/>
    <w:rsid w:val="00CB5EA3"/>
    <w:rsid w:val="00CC6386"/>
    <w:rsid w:val="00CD1E89"/>
    <w:rsid w:val="00CD2547"/>
    <w:rsid w:val="00CD52B3"/>
    <w:rsid w:val="00CD56F8"/>
    <w:rsid w:val="00CE0744"/>
    <w:rsid w:val="00CE1798"/>
    <w:rsid w:val="00CE46B2"/>
    <w:rsid w:val="00CF2113"/>
    <w:rsid w:val="00CF40E8"/>
    <w:rsid w:val="00D05284"/>
    <w:rsid w:val="00D10D46"/>
    <w:rsid w:val="00D16AF6"/>
    <w:rsid w:val="00D176F3"/>
    <w:rsid w:val="00D23A48"/>
    <w:rsid w:val="00D240FD"/>
    <w:rsid w:val="00D3332D"/>
    <w:rsid w:val="00D367E7"/>
    <w:rsid w:val="00D43A40"/>
    <w:rsid w:val="00D464D5"/>
    <w:rsid w:val="00D63C37"/>
    <w:rsid w:val="00D65EDC"/>
    <w:rsid w:val="00D66AC9"/>
    <w:rsid w:val="00D66CB5"/>
    <w:rsid w:val="00D74FB2"/>
    <w:rsid w:val="00D75036"/>
    <w:rsid w:val="00D76196"/>
    <w:rsid w:val="00D7743D"/>
    <w:rsid w:val="00D91CBD"/>
    <w:rsid w:val="00D97B45"/>
    <w:rsid w:val="00DA4CD1"/>
    <w:rsid w:val="00DB2432"/>
    <w:rsid w:val="00DB3161"/>
    <w:rsid w:val="00DB33F3"/>
    <w:rsid w:val="00DC27E4"/>
    <w:rsid w:val="00DC7CBA"/>
    <w:rsid w:val="00DD2F93"/>
    <w:rsid w:val="00DE35E0"/>
    <w:rsid w:val="00DE3C1D"/>
    <w:rsid w:val="00DE717C"/>
    <w:rsid w:val="00DF247D"/>
    <w:rsid w:val="00DF513F"/>
    <w:rsid w:val="00E00198"/>
    <w:rsid w:val="00E00613"/>
    <w:rsid w:val="00E020D1"/>
    <w:rsid w:val="00E13036"/>
    <w:rsid w:val="00E14FA8"/>
    <w:rsid w:val="00E17480"/>
    <w:rsid w:val="00E27066"/>
    <w:rsid w:val="00E307B2"/>
    <w:rsid w:val="00E31D70"/>
    <w:rsid w:val="00E34158"/>
    <w:rsid w:val="00E34E89"/>
    <w:rsid w:val="00E3531B"/>
    <w:rsid w:val="00E367E3"/>
    <w:rsid w:val="00E3762A"/>
    <w:rsid w:val="00E37AA5"/>
    <w:rsid w:val="00E40E24"/>
    <w:rsid w:val="00E41767"/>
    <w:rsid w:val="00E454F5"/>
    <w:rsid w:val="00E472E7"/>
    <w:rsid w:val="00E47ADE"/>
    <w:rsid w:val="00E5406C"/>
    <w:rsid w:val="00E612CA"/>
    <w:rsid w:val="00E67B32"/>
    <w:rsid w:val="00E730ED"/>
    <w:rsid w:val="00E81A67"/>
    <w:rsid w:val="00E94328"/>
    <w:rsid w:val="00E95DA4"/>
    <w:rsid w:val="00EA42AE"/>
    <w:rsid w:val="00EA6076"/>
    <w:rsid w:val="00EA6B95"/>
    <w:rsid w:val="00EB3050"/>
    <w:rsid w:val="00ED2C60"/>
    <w:rsid w:val="00ED657E"/>
    <w:rsid w:val="00EE4D1E"/>
    <w:rsid w:val="00EF51D2"/>
    <w:rsid w:val="00EF592D"/>
    <w:rsid w:val="00F22612"/>
    <w:rsid w:val="00F2398A"/>
    <w:rsid w:val="00F24009"/>
    <w:rsid w:val="00F257A5"/>
    <w:rsid w:val="00F26597"/>
    <w:rsid w:val="00F308CC"/>
    <w:rsid w:val="00F30A1B"/>
    <w:rsid w:val="00F37373"/>
    <w:rsid w:val="00F40FAE"/>
    <w:rsid w:val="00F478C1"/>
    <w:rsid w:val="00F50447"/>
    <w:rsid w:val="00F52905"/>
    <w:rsid w:val="00F5771D"/>
    <w:rsid w:val="00F60432"/>
    <w:rsid w:val="00F609C8"/>
    <w:rsid w:val="00F62622"/>
    <w:rsid w:val="00F64994"/>
    <w:rsid w:val="00F6531E"/>
    <w:rsid w:val="00F807B9"/>
    <w:rsid w:val="00F8429D"/>
    <w:rsid w:val="00F90156"/>
    <w:rsid w:val="00F9080E"/>
    <w:rsid w:val="00F91E97"/>
    <w:rsid w:val="00FA01F0"/>
    <w:rsid w:val="00FA720D"/>
    <w:rsid w:val="00FB2C75"/>
    <w:rsid w:val="00FB688B"/>
    <w:rsid w:val="00FB73CE"/>
    <w:rsid w:val="00FC4327"/>
    <w:rsid w:val="00FC5D85"/>
    <w:rsid w:val="00FC619D"/>
    <w:rsid w:val="00FD0D4D"/>
    <w:rsid w:val="00FD253E"/>
    <w:rsid w:val="00FD282F"/>
    <w:rsid w:val="00FE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16AC9"/>
  <w15:chartTrackingRefBased/>
  <w15:docId w15:val="{014A305A-1FB6-4E66-B800-E869ADD8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3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6153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43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3A4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3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3A40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720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720D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720D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720D"/>
    <w:rPr>
      <w:rFonts w:ascii="Calibri" w:eastAsia="宋体" w:hAnsi="Calibri" w:cs="Calibri"/>
      <w:noProof/>
      <w:sz w:val="20"/>
    </w:rPr>
  </w:style>
  <w:style w:type="paragraph" w:styleId="a8">
    <w:name w:val="List Paragraph"/>
    <w:basedOn w:val="a"/>
    <w:uiPriority w:val="34"/>
    <w:qFormat/>
    <w:rsid w:val="001F6D1E"/>
    <w:pPr>
      <w:ind w:firstLineChars="200" w:firstLine="420"/>
    </w:pPr>
  </w:style>
  <w:style w:type="table" w:styleId="a9">
    <w:name w:val="Table Grid"/>
    <w:basedOn w:val="a1"/>
    <w:rsid w:val="002F774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8A0E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4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98C46-F6BD-47DA-BB84-4DD09E90F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ng</dc:creator>
  <cp:keywords/>
  <dc:description/>
  <cp:lastModifiedBy>高 向东</cp:lastModifiedBy>
  <cp:revision>7</cp:revision>
  <cp:lastPrinted>2021-04-21T00:58:00Z</cp:lastPrinted>
  <dcterms:created xsi:type="dcterms:W3CDTF">2021-04-17T05:39:00Z</dcterms:created>
  <dcterms:modified xsi:type="dcterms:W3CDTF">2021-04-21T00:59:00Z</dcterms:modified>
</cp:coreProperties>
</file>